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E9F951" w14:textId="065B305E" w:rsidR="00AA20C2" w:rsidRPr="00ED0760" w:rsidRDefault="00AA20C2" w:rsidP="00AA20C2">
      <w:pPr>
        <w:spacing w:before="100" w:beforeAutospacing="1" w:after="0" w:line="480" w:lineRule="auto"/>
        <w:jc w:val="both"/>
        <w:outlineLvl w:val="2"/>
        <w:rPr>
          <w:rFonts w:ascii="Arial" w:hAnsi="Arial" w:cs="Arial"/>
          <w:b/>
          <w:lang w:val="en-GB"/>
        </w:rPr>
      </w:pPr>
      <w:r w:rsidRPr="00ED0760">
        <w:rPr>
          <w:rFonts w:ascii="Arial" w:hAnsi="Arial" w:cs="Arial"/>
          <w:b/>
          <w:lang w:val="en-GB"/>
        </w:rPr>
        <w:t>S</w:t>
      </w:r>
      <w:r w:rsidR="007F3B59">
        <w:rPr>
          <w:rFonts w:ascii="Arial" w:hAnsi="Arial" w:cs="Arial"/>
          <w:b/>
          <w:lang w:val="en-GB"/>
        </w:rPr>
        <w:t>5</w:t>
      </w:r>
      <w:r w:rsidR="00BC4239">
        <w:rPr>
          <w:rFonts w:ascii="Arial" w:hAnsi="Arial" w:cs="Arial"/>
          <w:b/>
          <w:lang w:val="en-GB"/>
        </w:rPr>
        <w:t xml:space="preserve"> Table</w:t>
      </w:r>
      <w:bookmarkStart w:id="0" w:name="_GoBack"/>
      <w:bookmarkEnd w:id="0"/>
      <w:r w:rsidRPr="00ED0760">
        <w:rPr>
          <w:rFonts w:ascii="Arial" w:hAnsi="Arial" w:cs="Arial"/>
          <w:b/>
          <w:lang w:val="en-GB"/>
        </w:rPr>
        <w:t xml:space="preserve">. List of primers used in </w:t>
      </w:r>
      <w:r>
        <w:rPr>
          <w:rFonts w:ascii="Arial" w:hAnsi="Arial" w:cs="Arial"/>
          <w:b/>
          <w:lang w:val="en-GB"/>
        </w:rPr>
        <w:t xml:space="preserve">the </w:t>
      </w:r>
      <w:r w:rsidRPr="00ED0760">
        <w:rPr>
          <w:rFonts w:ascii="Arial" w:hAnsi="Arial" w:cs="Arial"/>
          <w:b/>
          <w:lang w:val="en-GB"/>
        </w:rPr>
        <w:t>quantitative real</w:t>
      </w:r>
      <w:r>
        <w:rPr>
          <w:rFonts w:ascii="Arial" w:hAnsi="Arial" w:cs="Arial"/>
          <w:b/>
          <w:lang w:val="en-GB"/>
        </w:rPr>
        <w:t>-</w:t>
      </w:r>
      <w:r w:rsidRPr="00ED0760">
        <w:rPr>
          <w:rFonts w:ascii="Arial" w:hAnsi="Arial" w:cs="Arial"/>
          <w:b/>
          <w:lang w:val="en-GB"/>
        </w:rPr>
        <w:t>time PCR</w:t>
      </w:r>
      <w:r>
        <w:rPr>
          <w:rFonts w:ascii="Arial" w:hAnsi="Arial" w:cs="Arial"/>
          <w:b/>
          <w:lang w:val="en-GB"/>
        </w:rPr>
        <w:t xml:space="preserve"> analysis.</w:t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60"/>
        <w:gridCol w:w="4160"/>
      </w:tblGrid>
      <w:tr w:rsidR="00BC3D8C" w:rsidRPr="00BC3D8C" w14:paraId="68FF7721" w14:textId="77777777" w:rsidTr="00BC3D8C">
        <w:trPr>
          <w:trHeight w:val="30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B30F73" w14:textId="7E692F58" w:rsidR="00BC3D8C" w:rsidRPr="00AA20C2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647821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imer</w:t>
            </w:r>
          </w:p>
        </w:tc>
        <w:tc>
          <w:tcPr>
            <w:tcW w:w="4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5618385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81347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Sequence </w:t>
            </w:r>
            <w:r w:rsidRPr="00BC3D8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5'-3'</w:t>
            </w:r>
          </w:p>
        </w:tc>
      </w:tr>
      <w:tr w:rsidR="00BC3D8C" w:rsidRPr="00BC3D8C" w14:paraId="1A274C6F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29D2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W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284A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D9844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TTCAAGGACTGCGAGAGAAG</w:t>
            </w:r>
          </w:p>
        </w:tc>
      </w:tr>
      <w:tr w:rsidR="00BC3D8C" w:rsidRPr="00BC3D8C" w14:paraId="4FF97BC1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0F18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049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87B28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GGAAAACTTTCGCTGACAA</w:t>
            </w:r>
          </w:p>
        </w:tc>
      </w:tr>
      <w:tr w:rsidR="00BC3D8C" w:rsidRPr="00BC3D8C" w14:paraId="5080A623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8D3B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Wn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DC69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78906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AGACGTGCGAGAAACTCAAAG</w:t>
            </w:r>
          </w:p>
        </w:tc>
      </w:tr>
      <w:tr w:rsidR="00BC3D8C" w:rsidRPr="00BC3D8C" w14:paraId="1B9CA3C0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26953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8279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D366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GAACTGGTATTGGCACTCCT</w:t>
            </w:r>
          </w:p>
        </w:tc>
      </w:tr>
      <w:tr w:rsidR="00BC3D8C" w:rsidRPr="00BC3D8C" w14:paraId="31A2AA1E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B52B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2A36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90933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AGCAAGACTCTGGGCAAG</w:t>
            </w:r>
          </w:p>
        </w:tc>
      </w:tr>
      <w:tr w:rsidR="00BC3D8C" w:rsidRPr="00BC3D8C" w14:paraId="53D51D16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50A67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F286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0E81B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TCCACGAAGGGTCTCTTCTC</w:t>
            </w:r>
          </w:p>
        </w:tc>
      </w:tr>
      <w:tr w:rsidR="00BC3D8C" w:rsidRPr="00BC3D8C" w14:paraId="35A270AD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C78F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8860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19309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CTGGGATGCAGGTGGAAAA</w:t>
            </w:r>
          </w:p>
        </w:tc>
      </w:tr>
      <w:tr w:rsidR="00BC3D8C" w:rsidRPr="00BC3D8C" w14:paraId="76242880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95D5D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7B52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ADE0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CCTCCGATGAGGCTGATATT</w:t>
            </w:r>
          </w:p>
        </w:tc>
      </w:tr>
      <w:tr w:rsidR="00BC3D8C" w:rsidRPr="00BC3D8C" w14:paraId="20AB53BA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A9AA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g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BFA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BCB19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GGGAGCTGTATGGATCAGA</w:t>
            </w:r>
          </w:p>
        </w:tc>
      </w:tr>
      <w:tr w:rsidR="00BC3D8C" w:rsidRPr="00BC3D8C" w14:paraId="5CE7EDB4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D1A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A74C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8C7DB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TCCCGTCCTTATTTAATGCAA</w:t>
            </w:r>
          </w:p>
        </w:tc>
      </w:tr>
      <w:tr w:rsidR="00BC3D8C" w:rsidRPr="00BC3D8C" w14:paraId="5CB5EB2B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07BA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sp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55A4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26412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GACATGAACAAATGCATCA</w:t>
            </w:r>
          </w:p>
        </w:tc>
      </w:tr>
      <w:tr w:rsidR="00BC3D8C" w:rsidRPr="00BC3D8C" w14:paraId="0D30AA07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BA849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E64A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682B2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TCCTGACACTTGGTGCAGA</w:t>
            </w:r>
          </w:p>
        </w:tc>
      </w:tr>
      <w:tr w:rsidR="00BC3D8C" w:rsidRPr="00BC3D8C" w14:paraId="26B8FC51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8D56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odx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D7F6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AC94B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TCCTTGTTGCTGCCCTCT</w:t>
            </w:r>
          </w:p>
        </w:tc>
      </w:tr>
      <w:tr w:rsidR="00BC3D8C" w:rsidRPr="00BC3D8C" w14:paraId="5B1C6234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48080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7682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9220E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TCTGTGAGCCGTTGCTG</w:t>
            </w:r>
          </w:p>
        </w:tc>
      </w:tr>
      <w:tr w:rsidR="00BC3D8C" w:rsidRPr="00BC3D8C" w14:paraId="0F4373EE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4D1D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18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44C7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A47DB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GATTGGATGGTTTAGTGAGG</w:t>
            </w:r>
          </w:p>
        </w:tc>
      </w:tr>
      <w:tr w:rsidR="00BC3D8C" w:rsidRPr="00BC3D8C" w14:paraId="700F3ECB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31CFF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2A92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9E4E7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AGTTCGACCGTCTTCTCAGC</w:t>
            </w:r>
          </w:p>
        </w:tc>
      </w:tr>
      <w:tr w:rsidR="00BC3D8C" w:rsidRPr="00BC3D8C" w14:paraId="41211523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D986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B32F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FF32E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TGGATTAGCCTATGAGGGAAAG</w:t>
            </w:r>
          </w:p>
        </w:tc>
      </w:tr>
      <w:tr w:rsidR="00BC3D8C" w:rsidRPr="00BC3D8C" w14:paraId="28548E90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4A8FF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0AD6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0A988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TGGAATCCCATAGGCATTTT</w:t>
            </w:r>
          </w:p>
        </w:tc>
      </w:tr>
      <w:tr w:rsidR="00BC3D8C" w:rsidRPr="00BC3D8C" w14:paraId="0CFDF00D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0114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m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432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8A4FA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CACACCTCTCTCCACTGGTA</w:t>
            </w:r>
          </w:p>
        </w:tc>
      </w:tr>
      <w:tr w:rsidR="00BC3D8C" w:rsidRPr="00BC3D8C" w14:paraId="13BBDBC3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EE56A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B9F2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159B9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GCACAAAGGTTCAGGGGG</w:t>
            </w:r>
          </w:p>
        </w:tc>
      </w:tr>
      <w:tr w:rsidR="00BC3D8C" w:rsidRPr="00BC3D8C" w14:paraId="3F8F9BFB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7B3E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un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C43A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2C29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CAGGCAACGATGAAAACTACT</w:t>
            </w:r>
          </w:p>
        </w:tc>
      </w:tr>
      <w:tr w:rsidR="00BC3D8C" w:rsidRPr="00BC3D8C" w14:paraId="67AA9D20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FBB76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5817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B2300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CAACTTGTGGCGGATTTGTA</w:t>
            </w:r>
          </w:p>
        </w:tc>
      </w:tr>
      <w:tr w:rsidR="00BC3D8C" w:rsidRPr="00BC3D8C" w14:paraId="504507BD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C492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ox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D6C1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2690E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ACAACACCGGAGAAACCAGAC</w:t>
            </w:r>
          </w:p>
        </w:tc>
      </w:tr>
      <w:tr w:rsidR="00BC3D8C" w:rsidRPr="00BC3D8C" w14:paraId="09C7917D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6CCB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F692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B2F6E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GTAGAACGGGAACTTGGCTA</w:t>
            </w:r>
          </w:p>
        </w:tc>
      </w:tr>
      <w:tr w:rsidR="00BC3D8C" w:rsidRPr="00BC3D8C" w14:paraId="0CF420B1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BA84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sd3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4134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F4D46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TCAGTTCTTAGGCTTCAGCAATTAC</w:t>
            </w:r>
          </w:p>
        </w:tc>
      </w:tr>
      <w:tr w:rsidR="00BC3D8C" w:rsidRPr="00BC3D8C" w14:paraId="323F62B8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EADD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DB7B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CC431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CAAAGGCAAGATATGATTTAGGA</w:t>
            </w:r>
          </w:p>
        </w:tc>
      </w:tr>
      <w:tr w:rsidR="00BC3D8C" w:rsidRPr="00BC3D8C" w14:paraId="0BFA7633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FB4B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4CE7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E1FE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CGGAGCAGAGTGGTGTCA</w:t>
            </w:r>
          </w:p>
        </w:tc>
      </w:tr>
      <w:tr w:rsidR="00BC3D8C" w:rsidRPr="00BC3D8C" w14:paraId="01890E74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4C7C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EF3D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DC7DC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AGTGGATGAAGCACCATGC</w:t>
            </w:r>
          </w:p>
        </w:tc>
      </w:tr>
      <w:tr w:rsidR="00BC3D8C" w:rsidRPr="00BC3D8C" w14:paraId="5D6FB49A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2F38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yp1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17DD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C582E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CAGTGTCCCCATGCTCAAC</w:t>
            </w:r>
          </w:p>
        </w:tc>
      </w:tr>
      <w:tr w:rsidR="00BC3D8C" w:rsidRPr="00BC3D8C" w14:paraId="7EC5335D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05442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396C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0CF1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TGCAGTGTCCTTCCAGGTCT</w:t>
            </w:r>
          </w:p>
        </w:tc>
      </w:tr>
      <w:tr w:rsidR="00BC3D8C" w:rsidRPr="00BC3D8C" w14:paraId="0B9868F3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392E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r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622B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5D7E7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CTCCTCCTCCACTCTGTTGC</w:t>
            </w:r>
          </w:p>
        </w:tc>
      </w:tr>
      <w:tr w:rsidR="00BC3D8C" w:rsidRPr="00BC3D8C" w14:paraId="719D9D0D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EF64F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3235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ED853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CGGCAGAGACAATAGGAAG</w:t>
            </w:r>
          </w:p>
        </w:tc>
      </w:tr>
      <w:tr w:rsidR="00BC3D8C" w:rsidRPr="00BC3D8C" w14:paraId="0DB0B0FA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ED17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pp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5E73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64C79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ACCCAATGAAGGACCCTGAA</w:t>
            </w:r>
          </w:p>
        </w:tc>
      </w:tr>
      <w:tr w:rsidR="00BC3D8C" w:rsidRPr="00BC3D8C" w14:paraId="107A4C82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21367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332D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B409C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GCTTGACACCGGGGTTTAG</w:t>
            </w:r>
          </w:p>
        </w:tc>
      </w:tr>
      <w:tr w:rsidR="00BC3D8C" w:rsidRPr="00BC3D8C" w14:paraId="6EF26A3C" w14:textId="77777777" w:rsidTr="00BC3D8C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D4AB" w14:textId="77777777" w:rsidR="00BC3D8C" w:rsidRPr="00BC3D8C" w:rsidRDefault="00BC3D8C" w:rsidP="00BC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BC3D8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ano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875D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1D7D9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AGGCTTTGGAGACAGTGAGGTG</w:t>
            </w:r>
          </w:p>
        </w:tc>
      </w:tr>
      <w:tr w:rsidR="00BC3D8C" w:rsidRPr="00BC3D8C" w14:paraId="19508A1C" w14:textId="77777777" w:rsidTr="00BC3D8C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267CC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DB71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37231" w14:textId="77777777" w:rsidR="00BC3D8C" w:rsidRPr="00BC3D8C" w:rsidRDefault="00BC3D8C" w:rsidP="00BC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C3D8C">
              <w:rPr>
                <w:rFonts w:ascii="Calibri" w:eastAsia="Times New Roman" w:hAnsi="Calibri" w:cs="Calibri"/>
                <w:color w:val="000000"/>
                <w:lang w:eastAsia="es-ES"/>
              </w:rPr>
              <w:t>TGGGTAAGGGTGTTCAAGCACT</w:t>
            </w:r>
          </w:p>
        </w:tc>
      </w:tr>
    </w:tbl>
    <w:p w14:paraId="2C9C4180" w14:textId="053370F0" w:rsidR="00BC3D8C" w:rsidRDefault="00BC3D8C"/>
    <w:p w14:paraId="2F018091" w14:textId="37663C0E" w:rsidR="00BC3D8C" w:rsidRDefault="00BC3D8C"/>
    <w:sectPr w:rsidR="00BC3D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D8C"/>
    <w:rsid w:val="00165FBE"/>
    <w:rsid w:val="001D5E38"/>
    <w:rsid w:val="00281347"/>
    <w:rsid w:val="00343FA4"/>
    <w:rsid w:val="003A7894"/>
    <w:rsid w:val="003E692B"/>
    <w:rsid w:val="00431835"/>
    <w:rsid w:val="0053534F"/>
    <w:rsid w:val="00561375"/>
    <w:rsid w:val="00570858"/>
    <w:rsid w:val="005A6EF9"/>
    <w:rsid w:val="00660F52"/>
    <w:rsid w:val="00686941"/>
    <w:rsid w:val="007F3B59"/>
    <w:rsid w:val="0081680F"/>
    <w:rsid w:val="00851C1E"/>
    <w:rsid w:val="00865348"/>
    <w:rsid w:val="00871A78"/>
    <w:rsid w:val="008848BC"/>
    <w:rsid w:val="00943C25"/>
    <w:rsid w:val="00A240CC"/>
    <w:rsid w:val="00AA20C2"/>
    <w:rsid w:val="00AD6F24"/>
    <w:rsid w:val="00BA57B1"/>
    <w:rsid w:val="00BC3D8C"/>
    <w:rsid w:val="00BC4239"/>
    <w:rsid w:val="00BE024F"/>
    <w:rsid w:val="00BF0A33"/>
    <w:rsid w:val="00C61939"/>
    <w:rsid w:val="00C64466"/>
    <w:rsid w:val="00D37161"/>
    <w:rsid w:val="00D520D5"/>
    <w:rsid w:val="00D7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AF9DC"/>
  <w15:chartTrackingRefBased/>
  <w15:docId w15:val="{5E040D3D-32A7-47A8-AA02-6244F9D1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A24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unhideWhenUsed/>
    <w:rsid w:val="007F3B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8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71C135CF0D1AB48A11CAB28720A6C6B" ma:contentTypeVersion="11" ma:contentTypeDescription="Crear nuevo documento." ma:contentTypeScope="" ma:versionID="daba57a3f8721341cf0c79d00fe4a879">
  <xsd:schema xmlns:xsd="http://www.w3.org/2001/XMLSchema" xmlns:xs="http://www.w3.org/2001/XMLSchema" xmlns:p="http://schemas.microsoft.com/office/2006/metadata/properties" xmlns:ns3="6ba5e000-5a57-448a-acad-bc140835c3fb" xmlns:ns4="fe3e2c0b-293e-4f08-ab9f-40841c2400fd" targetNamespace="http://schemas.microsoft.com/office/2006/metadata/properties" ma:root="true" ma:fieldsID="9ab1d140b86d4bb92a46ae340afc7d23" ns3:_="" ns4:_="">
    <xsd:import namespace="6ba5e000-5a57-448a-acad-bc140835c3fb"/>
    <xsd:import namespace="fe3e2c0b-293e-4f08-ab9f-40841c2400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5e000-5a57-448a-acad-bc140835c3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3e2c0b-293e-4f08-ab9f-40841c2400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3DD2E1-401E-4879-936B-A8F6B844D3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FBD4CE-FD89-42C2-860E-54ECD56EB6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a5e000-5a57-448a-acad-bc140835c3fb"/>
    <ds:schemaRef ds:uri="fe3e2c0b-293e-4f08-ab9f-40841c2400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48E123-6962-4665-88C9-B0B3EC9238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o torres</dc:creator>
  <cp:keywords/>
  <dc:description/>
  <cp:lastModifiedBy>Ofelia Maria Martinez Estrada</cp:lastModifiedBy>
  <cp:revision>3</cp:revision>
  <cp:lastPrinted>2021-07-27T22:08:00Z</cp:lastPrinted>
  <dcterms:created xsi:type="dcterms:W3CDTF">2022-05-11T09:00:00Z</dcterms:created>
  <dcterms:modified xsi:type="dcterms:W3CDTF">2022-05-1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1C135CF0D1AB48A11CAB28720A6C6B</vt:lpwstr>
  </property>
</Properties>
</file>